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71DD5A2" w:rsidR="000035D5" w:rsidRDefault="000035D5">
                            <w:r>
                              <w:t xml:space="preserve">Reported on page number: </w:t>
                            </w:r>
                            <w:r w:rsidR="002C64CD">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71DD5A2" w:rsidR="000035D5" w:rsidRDefault="000035D5">
                      <w:r>
                        <w:t xml:space="preserve">Reported on page number: </w:t>
                      </w:r>
                      <w:r w:rsidR="002C64CD">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E99619E" w:rsidR="000035D5" w:rsidRDefault="000035D5" w:rsidP="000035D5">
                            <w:r>
                              <w:t xml:space="preserve">Reported on page number: </w:t>
                            </w:r>
                            <w:r w:rsidR="002C64CD">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E99619E" w:rsidR="000035D5" w:rsidRDefault="000035D5" w:rsidP="000035D5">
                      <w:r>
                        <w:t xml:space="preserve">Reported on page number: </w:t>
                      </w:r>
                      <w:r w:rsidR="002C64CD">
                        <w:t>4</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EBF0D18" w:rsidR="000035D5" w:rsidRDefault="002C64CD" w:rsidP="000035D5">
                            <w:r>
                              <w:t xml:space="preserve">This study Involved both local and International Collaborators because some of the parameters was done by the International Collaborators like </w:t>
                            </w:r>
                            <w:proofErr w:type="spellStart"/>
                            <w:r>
                              <w:t>antioxidents</w:t>
                            </w:r>
                            <w:proofErr w:type="spellEnd"/>
                            <w:r>
                              <w:t xml:space="preserve"> and </w:t>
                            </w:r>
                            <w:proofErr w:type="spellStart"/>
                            <w:r>
                              <w:t>statisticals</w:t>
                            </w:r>
                            <w:proofErr w:type="spellEnd"/>
                            <w:r>
                              <w:t xml:space="preserve">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EBF0D18" w:rsidR="000035D5" w:rsidRDefault="002C64CD" w:rsidP="000035D5">
                      <w:r>
                        <w:t xml:space="preserve">This study Involved both local and International Collaborators because some of the parameters was done by the International Collaborators like </w:t>
                      </w:r>
                      <w:proofErr w:type="spellStart"/>
                      <w:r>
                        <w:t>antioxidents</w:t>
                      </w:r>
                      <w:proofErr w:type="spellEnd"/>
                      <w:r>
                        <w:t xml:space="preserve"> and </w:t>
                      </w:r>
                      <w:proofErr w:type="spellStart"/>
                      <w:r>
                        <w:t>statisticals</w:t>
                      </w:r>
                      <w:proofErr w:type="spellEnd"/>
                      <w:r>
                        <w:t xml:space="preserve"> analysi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C2A6B49" w:rsidR="000035D5" w:rsidRDefault="002C64CD" w:rsidP="000035D5">
                            <w:r>
                              <w:t>This study does not involve any human sub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5C2A6B49" w:rsidR="000035D5" w:rsidRDefault="002C64CD" w:rsidP="000035D5">
                      <w:r>
                        <w:t>This study does not involve any human subjec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CB56FDA" w:rsidR="000035D5" w:rsidRDefault="002C64CD" w:rsidP="000035D5">
                            <w:r>
                              <w:t xml:space="preserve">Local </w:t>
                            </w:r>
                            <w:proofErr w:type="spellStart"/>
                            <w:r>
                              <w:t>Contributers</w:t>
                            </w:r>
                            <w:proofErr w:type="spellEnd"/>
                            <w:r>
                              <w:t xml:space="preserve"> provide the proximate facility for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CB56FDA" w:rsidR="000035D5" w:rsidRDefault="002C64CD" w:rsidP="000035D5">
                      <w:r>
                        <w:t xml:space="preserve">Local </w:t>
                      </w:r>
                      <w:proofErr w:type="spellStart"/>
                      <w:r>
                        <w:t>Contributers</w:t>
                      </w:r>
                      <w:proofErr w:type="spellEnd"/>
                      <w:r>
                        <w:t xml:space="preserve"> provide the proximate facility for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E8E307E" w:rsidR="000035D5" w:rsidRDefault="00A71CBC" w:rsidP="000035D5">
                            <w:r>
                              <w:t>This study did not involve any human or animal as particip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E8E307E" w:rsidR="000035D5" w:rsidRDefault="00A71CBC" w:rsidP="000035D5">
                      <w:r>
                        <w:t>This study did not involve any human or animal as participa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98D038" w14:textId="2C9260FF" w:rsidR="00A71CBC" w:rsidRDefault="00A71CBC" w:rsidP="00A71CBC">
                            <w:r>
                              <w:t>This study did not involve any human or animal as participant.</w:t>
                            </w:r>
                            <w:r>
                              <w:t xml:space="preserve"> So no need to present at </w:t>
                            </w:r>
                            <w:proofErr w:type="gramStart"/>
                            <w:r>
                              <w:t>any  plate</w:t>
                            </w:r>
                            <w:proofErr w:type="gramEnd"/>
                            <w:r>
                              <w:t xml:space="preserve"> form.</w:t>
                            </w:r>
                          </w:p>
                          <w:p w14:paraId="07D5B521" w14:textId="77777777" w:rsidR="00A71CBC" w:rsidRDefault="00A71CBC" w:rsidP="00A71CBC"/>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D98D038" w14:textId="2C9260FF" w:rsidR="00A71CBC" w:rsidRDefault="00A71CBC" w:rsidP="00A71CBC">
                      <w:r>
                        <w:t>This study did not involve any human or animal as participant.</w:t>
                      </w:r>
                      <w:r>
                        <w:t xml:space="preserve"> So no need to present at </w:t>
                      </w:r>
                      <w:proofErr w:type="gramStart"/>
                      <w:r>
                        <w:t>any  plate</w:t>
                      </w:r>
                      <w:proofErr w:type="gramEnd"/>
                      <w:r>
                        <w:t xml:space="preserve"> form.</w:t>
                      </w:r>
                    </w:p>
                    <w:p w14:paraId="07D5B521" w14:textId="77777777" w:rsidR="00A71CBC" w:rsidRDefault="00A71CBC" w:rsidP="00A71CBC"/>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69FDE59" w14:textId="3C869364" w:rsidR="00A71CBC" w:rsidRDefault="00A71CBC" w:rsidP="00A71CBC">
                            <w:r>
                              <w:t>This study did not involve any human or animal as participant.</w:t>
                            </w:r>
                            <w:r>
                              <w:t xml:space="preserve"> So no need to get approval from CBD.</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69FDE59" w14:textId="3C869364" w:rsidR="00A71CBC" w:rsidRDefault="00A71CBC" w:rsidP="00A71CBC">
                      <w:r>
                        <w:t>This study did not involve any human or animal as participant.</w:t>
                      </w:r>
                      <w:r>
                        <w:t xml:space="preserve"> So no need to get approval from CBD.</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ABE450D" w:rsidR="000035D5" w:rsidRDefault="00A71CBC" w:rsidP="00A71CBC">
                            <w:r>
                              <w:t>No material was imported/exported from anyw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ABE450D" w:rsidR="000035D5" w:rsidRDefault="00A71CBC" w:rsidP="00A71CBC">
                      <w:r>
                        <w:t>No material was imported/exported from anywher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5EB76A4" w:rsidR="000035D5" w:rsidRDefault="00A71CBC" w:rsidP="000035D5">
                            <w:r>
                              <w:t xml:space="preserve">No archival specimen or </w:t>
                            </w:r>
                            <w:proofErr w:type="spellStart"/>
                            <w:r>
                              <w:t>hman</w:t>
                            </w:r>
                            <w:proofErr w:type="spellEnd"/>
                            <w:r>
                              <w:t xml:space="preserve"> participant was used for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5EB76A4" w:rsidR="000035D5" w:rsidRDefault="00A71CBC" w:rsidP="000035D5">
                      <w:r>
                        <w:t xml:space="preserve">No archival specimen or </w:t>
                      </w:r>
                      <w:proofErr w:type="spellStart"/>
                      <w:r>
                        <w:t>hman</w:t>
                      </w:r>
                      <w:proofErr w:type="spellEnd"/>
                      <w:r>
                        <w:t xml:space="preserve"> participant was used for the study.</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BC0B2A8" w14:textId="77777777" w:rsidR="00A71CBC" w:rsidRDefault="00A71CBC" w:rsidP="00A71CBC">
                            <w:r>
                              <w:t xml:space="preserve">No archival specimen or </w:t>
                            </w:r>
                            <w:proofErr w:type="spellStart"/>
                            <w:r>
                              <w:t>hman</w:t>
                            </w:r>
                            <w:proofErr w:type="spellEnd"/>
                            <w:r>
                              <w:t xml:space="preserve"> participant was used for the study.</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5BC0B2A8" w14:textId="77777777" w:rsidR="00A71CBC" w:rsidRDefault="00A71CBC" w:rsidP="00A71CBC">
                      <w:r>
                        <w:t xml:space="preserve">No archival specimen or </w:t>
                      </w:r>
                      <w:proofErr w:type="spellStart"/>
                      <w:r>
                        <w:t>hman</w:t>
                      </w:r>
                      <w:proofErr w:type="spellEnd"/>
                      <w:r>
                        <w:t xml:space="preserve"> participant was used for the study.</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A92B931" w14:textId="77777777" w:rsidR="00A71CBC" w:rsidRDefault="00A71CBC" w:rsidP="00A71CBC">
                            <w:r>
                              <w:t xml:space="preserve">No archival specimen or </w:t>
                            </w:r>
                            <w:proofErr w:type="spellStart"/>
                            <w:r>
                              <w:t>hman</w:t>
                            </w:r>
                            <w:proofErr w:type="spellEnd"/>
                            <w:r>
                              <w:t xml:space="preserve"> participant was used for the study.</w:t>
                            </w:r>
                          </w:p>
                          <w:p w14:paraId="6CB35C38" w14:textId="77777777" w:rsidR="000035D5" w:rsidRDefault="000035D5" w:rsidP="000035D5">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0A92B931" w14:textId="77777777" w:rsidR="00A71CBC" w:rsidRDefault="00A71CBC" w:rsidP="00A71CBC">
                      <w:r>
                        <w:t xml:space="preserve">No archival specimen or </w:t>
                      </w:r>
                      <w:proofErr w:type="spellStart"/>
                      <w:r>
                        <w:t>hman</w:t>
                      </w:r>
                      <w:proofErr w:type="spellEnd"/>
                      <w:r>
                        <w:t xml:space="preserve"> participant was used for the study.</w:t>
                      </w:r>
                    </w:p>
                    <w:p w14:paraId="6CB35C38" w14:textId="77777777" w:rsidR="000035D5" w:rsidRDefault="000035D5" w:rsidP="000035D5">
                      <w:bookmarkStart w:id="8" w:name="_GoBack"/>
                      <w:bookmarkEnd w:id="8"/>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659B5">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E102CC" w14:textId="77777777" w:rsidR="00F659B5" w:rsidRDefault="00F659B5" w:rsidP="00F57A3B">
      <w:r>
        <w:separator/>
      </w:r>
    </w:p>
  </w:endnote>
  <w:endnote w:type="continuationSeparator" w:id="0">
    <w:p w14:paraId="098D3AFA" w14:textId="77777777" w:rsidR="00F659B5" w:rsidRDefault="00F659B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D97B2A" w14:textId="77777777" w:rsidR="00F659B5" w:rsidRDefault="00F659B5" w:rsidP="00F57A3B">
      <w:r>
        <w:separator/>
      </w:r>
    </w:p>
  </w:footnote>
  <w:footnote w:type="continuationSeparator" w:id="0">
    <w:p w14:paraId="64E5C255" w14:textId="77777777" w:rsidR="00F659B5" w:rsidRDefault="00F659B5"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2C64CD"/>
    <w:rsid w:val="00335779"/>
    <w:rsid w:val="004A7A57"/>
    <w:rsid w:val="004C71C4"/>
    <w:rsid w:val="00515BC0"/>
    <w:rsid w:val="00541C18"/>
    <w:rsid w:val="00580384"/>
    <w:rsid w:val="0069423E"/>
    <w:rsid w:val="006F5F45"/>
    <w:rsid w:val="00831ADE"/>
    <w:rsid w:val="00841F25"/>
    <w:rsid w:val="009364D9"/>
    <w:rsid w:val="00A43F5B"/>
    <w:rsid w:val="00A71CBC"/>
    <w:rsid w:val="00A961CD"/>
    <w:rsid w:val="00AD410C"/>
    <w:rsid w:val="00BD19EC"/>
    <w:rsid w:val="00E004E6"/>
    <w:rsid w:val="00E976A3"/>
    <w:rsid w:val="00F57A3B"/>
    <w:rsid w:val="00F64ACF"/>
    <w:rsid w:val="00F659B5"/>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2477D0-65DE-40CA-8CD0-3FFF9345E2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ster</cp:lastModifiedBy>
  <cp:revision>8</cp:revision>
  <dcterms:created xsi:type="dcterms:W3CDTF">2023-07-07T07:51:00Z</dcterms:created>
  <dcterms:modified xsi:type="dcterms:W3CDTF">2024-11-28T16:01:00Z</dcterms:modified>
</cp:coreProperties>
</file>